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7E8DE" w14:textId="747C2BDF" w:rsidR="00665836" w:rsidRDefault="00F31183">
      <w:pPr>
        <w:rPr>
          <w:rFonts w:ascii="Arial" w:hAnsi="Arial" w:cs="Arial"/>
          <w:b/>
          <w:bCs/>
          <w:sz w:val="24"/>
          <w:szCs w:val="24"/>
        </w:rPr>
      </w:pPr>
      <w:r w:rsidRPr="00716887">
        <w:rPr>
          <w:rFonts w:ascii="Arial" w:eastAsia="Yu Gothic UI Semilight" w:hAnsi="Arial" w:cs="Arial"/>
          <w:b/>
          <w:bCs/>
          <w:color w:val="211D1E"/>
          <w:sz w:val="24"/>
          <w:szCs w:val="24"/>
        </w:rPr>
        <w:t>Supplementary</w:t>
      </w:r>
      <w:r w:rsidR="00665836">
        <w:rPr>
          <w:rFonts w:ascii="Arial" w:hAnsi="Arial" w:cs="Arial"/>
          <w:b/>
          <w:bCs/>
          <w:sz w:val="24"/>
          <w:szCs w:val="24"/>
        </w:rPr>
        <w:t xml:space="preserve"> Table</w:t>
      </w:r>
    </w:p>
    <w:p w14:paraId="2FA13624" w14:textId="77777777" w:rsidR="00F56EF9" w:rsidRDefault="00F56EF9">
      <w:pPr>
        <w:rPr>
          <w:rFonts w:ascii="Arial" w:hAnsi="Arial" w:cs="Arial"/>
          <w:b/>
          <w:bCs/>
          <w:sz w:val="24"/>
          <w:szCs w:val="24"/>
        </w:rPr>
      </w:pPr>
    </w:p>
    <w:p w14:paraId="59882F57" w14:textId="700A9969" w:rsidR="00CB237B" w:rsidRDefault="00F31183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716887">
        <w:rPr>
          <w:rFonts w:ascii="Arial" w:eastAsia="Yu Gothic UI Semilight" w:hAnsi="Arial" w:cs="Arial"/>
          <w:b/>
          <w:bCs/>
          <w:color w:val="211D1E"/>
          <w:sz w:val="24"/>
          <w:szCs w:val="24"/>
        </w:rPr>
        <w:t>Supplementary</w:t>
      </w:r>
      <w:r w:rsidRPr="00ED3959">
        <w:rPr>
          <w:rFonts w:ascii="Arial" w:hAnsi="Arial" w:cs="Arial"/>
          <w:b/>
          <w:bCs/>
          <w:sz w:val="24"/>
          <w:szCs w:val="24"/>
        </w:rPr>
        <w:t xml:space="preserve"> </w:t>
      </w:r>
      <w:r w:rsidR="00F11618" w:rsidRPr="00ED3959">
        <w:rPr>
          <w:rFonts w:ascii="Arial" w:hAnsi="Arial" w:cs="Arial"/>
          <w:b/>
          <w:bCs/>
          <w:sz w:val="24"/>
          <w:szCs w:val="24"/>
        </w:rPr>
        <w:t xml:space="preserve">Table 1. </w:t>
      </w:r>
      <w:r w:rsidR="00F11618" w:rsidRPr="00ED3959">
        <w:rPr>
          <w:rFonts w:ascii="Arial" w:hAnsi="Arial" w:cs="Arial"/>
          <w:b/>
          <w:bCs/>
          <w:color w:val="000000"/>
          <w:kern w:val="0"/>
          <w:sz w:val="24"/>
          <w:szCs w:val="24"/>
        </w:rPr>
        <w:t>Propensity Modeling of Receipt of Chemotherapy Plus Surgery.</w:t>
      </w:r>
    </w:p>
    <w:p w14:paraId="67495D8C" w14:textId="77777777" w:rsidR="00F11618" w:rsidRDefault="00F11618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p w14:paraId="54B14CF2" w14:textId="3B561D01" w:rsidR="00F11618" w:rsidRDefault="00F31183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716887">
        <w:rPr>
          <w:rFonts w:ascii="Arial" w:eastAsia="Yu Gothic UI Semilight" w:hAnsi="Arial" w:cs="Arial"/>
          <w:b/>
          <w:bCs/>
          <w:color w:val="211D1E"/>
          <w:sz w:val="24"/>
          <w:szCs w:val="24"/>
        </w:rPr>
        <w:t>Supplementary</w:t>
      </w:r>
      <w:r w:rsidRPr="00ED3959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="00F11618" w:rsidRPr="00ED3959">
        <w:rPr>
          <w:rFonts w:ascii="Arial" w:hAnsi="Arial" w:cs="Arial"/>
          <w:b/>
          <w:bCs/>
          <w:color w:val="000000"/>
          <w:kern w:val="0"/>
          <w:sz w:val="24"/>
          <w:szCs w:val="24"/>
        </w:rPr>
        <w:t>Table 2. Univariate and Multivariate Analyses of Overall Survival for Limited-stage Small Cell Lung Cancer Using Cox Proportional Hazards Model.</w:t>
      </w:r>
    </w:p>
    <w:p w14:paraId="2531BF67" w14:textId="77777777" w:rsidR="00F11618" w:rsidRDefault="00F11618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</w:p>
    <w:p w14:paraId="420158CD" w14:textId="58F29F52" w:rsidR="00F11618" w:rsidRDefault="00F31183">
      <w:pPr>
        <w:rPr>
          <w:rFonts w:ascii="Arial" w:hAnsi="Arial" w:cs="Arial"/>
          <w:b/>
          <w:bCs/>
          <w:color w:val="000000"/>
          <w:kern w:val="0"/>
          <w:sz w:val="24"/>
          <w:szCs w:val="24"/>
        </w:rPr>
      </w:pPr>
      <w:r w:rsidRPr="00716887">
        <w:rPr>
          <w:rFonts w:ascii="Arial" w:eastAsia="Yu Gothic UI Semilight" w:hAnsi="Arial" w:cs="Arial"/>
          <w:b/>
          <w:bCs/>
          <w:color w:val="211D1E"/>
          <w:sz w:val="24"/>
          <w:szCs w:val="24"/>
        </w:rPr>
        <w:t>Supplementary</w:t>
      </w:r>
      <w:r w:rsidRPr="008C42CB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</w:t>
      </w:r>
      <w:r w:rsidR="00F11618" w:rsidRPr="008C42CB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Table 3. Cancer-specific Survival (%) of SCLC Patients Receiving Chemotherapy Plus Surgery </w:t>
      </w:r>
      <w:r w:rsidR="00F11618" w:rsidRPr="008C42CB">
        <w:rPr>
          <w:rFonts w:ascii="Arial" w:hAnsi="Arial" w:cs="Arial"/>
          <w:b/>
          <w:bCs/>
          <w:i/>
          <w:iCs/>
          <w:color w:val="000000"/>
          <w:kern w:val="0"/>
          <w:sz w:val="24"/>
          <w:szCs w:val="24"/>
        </w:rPr>
        <w:t>versus</w:t>
      </w:r>
      <w:r w:rsidR="00F11618" w:rsidRPr="008C42CB">
        <w:rPr>
          <w:rFonts w:ascii="Arial" w:hAnsi="Arial" w:cs="Arial"/>
          <w:b/>
          <w:bCs/>
          <w:color w:val="000000"/>
          <w:kern w:val="0"/>
          <w:sz w:val="24"/>
          <w:szCs w:val="24"/>
        </w:rPr>
        <w:t xml:space="preserve"> Surgery Alone.</w:t>
      </w:r>
    </w:p>
    <w:p w14:paraId="40A6EC18" w14:textId="77777777" w:rsidR="00665836" w:rsidRDefault="00665836">
      <w:pPr>
        <w:sectPr w:rsidR="00665836" w:rsidSect="00665836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tbl>
      <w:tblPr>
        <w:tblW w:w="4857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3"/>
        <w:gridCol w:w="1915"/>
        <w:gridCol w:w="1915"/>
        <w:gridCol w:w="1675"/>
      </w:tblGrid>
      <w:tr w:rsidR="00665836" w:rsidRPr="003C5F64" w14:paraId="72D4A6D2" w14:textId="77777777" w:rsidTr="006E7FD3">
        <w:trPr>
          <w:cantSplit/>
          <w:tblHeader/>
          <w:jc w:val="center"/>
        </w:trPr>
        <w:tc>
          <w:tcPr>
            <w:tcW w:w="5000" w:type="pct"/>
            <w:gridSpan w:val="4"/>
            <w:tcBorders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5EBC2497" w14:textId="44D95033" w:rsidR="00665836" w:rsidRPr="00ED3959" w:rsidRDefault="00F31183" w:rsidP="00F31183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16887">
              <w:rPr>
                <w:rFonts w:ascii="Arial" w:eastAsia="Yu Gothic UI Semilight" w:hAnsi="Arial" w:cs="Arial"/>
                <w:b/>
                <w:bCs/>
                <w:color w:val="211D1E"/>
                <w:sz w:val="24"/>
                <w:szCs w:val="24"/>
              </w:rPr>
              <w:lastRenderedPageBreak/>
              <w:t>Supplementary</w:t>
            </w:r>
            <w:r>
              <w:rPr>
                <w:rFonts w:ascii="Arial" w:eastAsia="Yu Gothic UI Semilight" w:hAnsi="Arial" w:cs="Arial"/>
                <w:b/>
                <w:bCs/>
                <w:color w:val="211D1E"/>
                <w:sz w:val="24"/>
                <w:szCs w:val="24"/>
              </w:rPr>
              <w:t xml:space="preserve"> </w:t>
            </w:r>
            <w:r w:rsidR="00665836" w:rsidRPr="00ED3959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Table 1. </w:t>
            </w:r>
            <w:r w:rsidR="00665836" w:rsidRPr="00ED3959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Propensity Modeling of Receipt of Chemotherapy Plus Surgery.</w:t>
            </w:r>
          </w:p>
        </w:tc>
      </w:tr>
      <w:tr w:rsidR="00665836" w:rsidRPr="003C5F64" w14:paraId="048AEFAC" w14:textId="77777777" w:rsidTr="006E7FD3">
        <w:trPr>
          <w:cantSplit/>
          <w:tblHeader/>
          <w:jc w:val="center"/>
        </w:trPr>
        <w:tc>
          <w:tcPr>
            <w:tcW w:w="158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6310AAB1" w14:textId="77777777" w:rsidR="00665836" w:rsidRPr="00ED3959" w:rsidRDefault="00665836" w:rsidP="006E7FD3">
            <w:pPr>
              <w:keepNext/>
              <w:adjustRightInd w:val="0"/>
              <w:spacing w:before="19" w:after="19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18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171316E" w14:textId="77777777" w:rsidR="00665836" w:rsidRPr="00ED3959" w:rsidRDefault="00665836" w:rsidP="006E7FD3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1187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E81F65E" w14:textId="77777777" w:rsidR="00665836" w:rsidRPr="00ED3959" w:rsidRDefault="00665836" w:rsidP="006E7FD3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3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AD550D6" w14:textId="77777777" w:rsidR="00665836" w:rsidRPr="00ED3959" w:rsidRDefault="00665836" w:rsidP="006E7FD3">
            <w:pPr>
              <w:keepNext/>
              <w:adjustRightInd w:val="0"/>
              <w:spacing w:before="19" w:after="19"/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65836" w:rsidRPr="003C5F64" w14:paraId="7F8ABBD2" w14:textId="77777777" w:rsidTr="006E7FD3">
        <w:trPr>
          <w:cantSplit/>
          <w:jc w:val="center"/>
        </w:trPr>
        <w:tc>
          <w:tcPr>
            <w:tcW w:w="158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19495D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e of diagnosis</w:t>
            </w: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205140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CD9BD45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3EE2AC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5836" w:rsidRPr="003C5F64" w14:paraId="379F4274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54513E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≤4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BD6502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D8BB04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8B789F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5836" w:rsidRPr="003C5F64" w14:paraId="491ACC44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C53C0C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45-5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9D8561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25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2BF2A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90 to 56.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3CA1DE" w14:textId="1FA6A717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62</w:t>
            </w:r>
          </w:p>
        </w:tc>
      </w:tr>
      <w:tr w:rsidR="00665836" w:rsidRPr="003C5F64" w14:paraId="2A71868F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1B280B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55-6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DBF195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422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FB4D3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06 to 55.37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58D85F" w14:textId="5764CE6F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5</w:t>
            </w:r>
            <w:r w:rsidR="0066583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665836" w:rsidRPr="003C5F64" w14:paraId="3EA7A80E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43F1D1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65-7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A0BEE9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56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8BE46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0 to 34.88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383DCD" w14:textId="51505130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7</w:t>
            </w:r>
            <w:r w:rsidR="0066583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665836" w:rsidRPr="003C5F64" w14:paraId="7DECD30E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E6FEF9" w14:textId="77777777" w:rsidR="00665836" w:rsidRPr="003C5F64" w:rsidRDefault="00665836" w:rsidP="006E7FD3">
            <w:pPr>
              <w:ind w:firstLineChars="100"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≥7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D060C8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.23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DE00D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85 to 96.93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293541" w14:textId="1147889D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</w:t>
            </w:r>
            <w:r w:rsidR="0066583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665836" w:rsidRPr="003C5F64" w14:paraId="1EFB23C1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69B521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gion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565BF9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34702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97FE14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5836" w:rsidRPr="003C5F64" w14:paraId="7ECDD795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975877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East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298D4C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E5BB3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B0B9A0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5836" w:rsidRPr="003C5F64" w14:paraId="039FBA89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D472A1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North or West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3E5BF0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34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59CAAC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63 to 2.10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C10313" w14:textId="0050B147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1</w:t>
            </w:r>
            <w:r w:rsidR="0066583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665836" w:rsidRPr="003C5F64" w14:paraId="048113C5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C3C9F3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North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27413F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2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FF0326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83 to 1.37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28ACFD" w14:textId="32AD93C9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</w:t>
            </w:r>
            <w:r w:rsidR="0066583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665836" w:rsidRPr="003C5F64" w14:paraId="05D98FAE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E02656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Southwest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2B8CCE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1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59353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78 to 1.25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B1C4D8" w14:textId="480B5931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10</w:t>
            </w:r>
          </w:p>
        </w:tc>
      </w:tr>
      <w:tr w:rsidR="00665836" w:rsidRPr="003C5F64" w14:paraId="230D715A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69A768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ary labeled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48062B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15ABD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A2EA90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5836" w:rsidRPr="003C5F64" w14:paraId="570F9BB0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C257C5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Upper lob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AE04C0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8E79A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DA0571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5836" w:rsidRPr="003C5F64" w14:paraId="325F22D7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D48E66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Middle lob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67A244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69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8E1EC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7 to 1.65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8FDEB2" w14:textId="7669867D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</w:t>
            </w:r>
            <w:r w:rsidR="0066583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665836" w:rsidRPr="003C5F64" w14:paraId="694D2D7F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C85339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Lower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2D5F43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7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C77F7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29 to 1.05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83046B" w14:textId="49595382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</w:t>
            </w:r>
            <w:r w:rsidR="0066583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665836" w:rsidRPr="003C5F64" w14:paraId="3FA8E4B2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D75CEB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Nos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147FE8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8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BCDA2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89 to 4.844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8C9E7D" w14:textId="02E583DD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81</w:t>
            </w:r>
          </w:p>
        </w:tc>
      </w:tr>
      <w:tr w:rsidR="00665836" w:rsidRPr="003C5F64" w14:paraId="4A92E46A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5A5ED9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Overlapping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F59109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29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9D6D1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32 to 38.38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42F3E1" w14:textId="3A005C66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</w:t>
            </w:r>
            <w:r w:rsidR="0066583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665836" w:rsidRPr="003C5F64" w14:paraId="3838587C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51A302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JCC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E737CD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549687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1FA636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5836" w:rsidRPr="003C5F64" w14:paraId="0A9AD973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A7520E" w14:textId="77777777" w:rsidR="00665836" w:rsidRPr="003C5F64" w:rsidRDefault="00665836" w:rsidP="006E7FD3">
            <w:pPr>
              <w:ind w:firstLineChars="100"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tage I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203C818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FEE7F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0D7DAA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5836" w:rsidRPr="003C5F64" w14:paraId="18753D49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94B976" w14:textId="77777777" w:rsidR="00665836" w:rsidRPr="003C5F64" w:rsidRDefault="00665836" w:rsidP="006E7FD3">
            <w:pPr>
              <w:ind w:firstLineChars="100"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tage II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9BD5E8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27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A10CF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01 to 1.753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137B7D" w14:textId="3AE587DA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92</w:t>
            </w:r>
          </w:p>
        </w:tc>
      </w:tr>
      <w:tr w:rsidR="00665836" w:rsidRPr="003C5F64" w14:paraId="69471C3C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BCDFF3" w14:textId="77777777" w:rsidR="00665836" w:rsidRPr="003C5F64" w:rsidRDefault="00665836" w:rsidP="006E7FD3">
            <w:pPr>
              <w:ind w:firstLineChars="100" w:firstLine="20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tage III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CE86397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3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16A6D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00 to 0.985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A9CB7E1" w14:textId="12999C07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</w:t>
            </w:r>
            <w:r w:rsidR="0066583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65836" w:rsidRPr="003C5F64" w14:paraId="3D73E978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132068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CF243A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AD94DE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F34F3A5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5836" w:rsidRPr="003C5F64" w14:paraId="408399D3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D062FB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I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720E7A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22940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15484D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5836" w:rsidRPr="003C5F64" w14:paraId="7925B2CE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B10434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II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FAFC7C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86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4E05D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151 to 9.316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1015EA" w14:textId="2A036640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87</w:t>
            </w:r>
          </w:p>
        </w:tc>
      </w:tr>
      <w:tr w:rsidR="00665836" w:rsidRPr="003C5F64" w14:paraId="57F4D7D2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499255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7F8658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1B20A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74 to 2.172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27FBD4" w14:textId="5F767772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2</w:t>
            </w:r>
            <w:r w:rsidR="0066583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665836" w:rsidRPr="003C5F64" w14:paraId="35261F4F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086B07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Undifferentiated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FEE048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EF03D8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51 to 1.49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735F92" w14:textId="5ED13438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1</w:t>
            </w:r>
            <w:r w:rsidR="0066583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665836" w:rsidRPr="003C5F64" w14:paraId="7427D87A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8BE72E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Unknow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307C25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76645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41 to 1.218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BBB1BD7" w14:textId="1ACD2016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8</w:t>
            </w:r>
          </w:p>
        </w:tc>
      </w:tr>
      <w:tr w:rsidR="00665836" w:rsidRPr="003C5F64" w14:paraId="141DB4D2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A8A433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B0174F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7B294A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EBAB76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5836" w:rsidRPr="003C5F64" w14:paraId="33E6E033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AEA5CB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Married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1B3DDB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0BD9E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17460B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65836" w:rsidRPr="003C5F64" w14:paraId="058FBB3A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33D3F4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Single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56FFCC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260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00BE0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591 to 6.68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F47740" w14:textId="4A54BA5E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01</w:t>
            </w:r>
          </w:p>
        </w:tc>
      </w:tr>
      <w:tr w:rsidR="00665836" w:rsidRPr="003C5F64" w14:paraId="63585F4A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0E65E7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Divorced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6833D9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348</w:t>
            </w:r>
          </w:p>
        </w:tc>
        <w:tc>
          <w:tcPr>
            <w:tcW w:w="118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9D916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57 to 2.400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29DEE1" w14:textId="2F7E81D7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31</w:t>
            </w:r>
          </w:p>
        </w:tc>
      </w:tr>
      <w:tr w:rsidR="00665836" w:rsidRPr="003C5F64" w14:paraId="5D269D6F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4C75E5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Widowed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53AE21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83</w:t>
            </w:r>
          </w:p>
        </w:tc>
        <w:tc>
          <w:tcPr>
            <w:tcW w:w="1187" w:type="pc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4BFCF5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25 to 1.877</w:t>
            </w:r>
          </w:p>
        </w:tc>
        <w:tc>
          <w:tcPr>
            <w:tcW w:w="1038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F341C19" w14:textId="2347D8D8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7</w:t>
            </w:r>
            <w:r w:rsidR="0066583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665836" w:rsidRPr="003C5F64" w14:paraId="4CC1D7CB" w14:textId="77777777" w:rsidTr="006E7FD3">
        <w:trPr>
          <w:cantSplit/>
          <w:jc w:val="center"/>
        </w:trPr>
        <w:tc>
          <w:tcPr>
            <w:tcW w:w="1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728790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Unknown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C769CB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559</w:t>
            </w:r>
          </w:p>
        </w:tc>
        <w:tc>
          <w:tcPr>
            <w:tcW w:w="11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632595B" w14:textId="77777777" w:rsidR="00665836" w:rsidRPr="003C5F64" w:rsidRDefault="00665836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70 to 6.753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9AABE8" w14:textId="165691BD" w:rsidR="00665836" w:rsidRPr="003C5F64" w:rsidRDefault="004F7853" w:rsidP="006E7FD3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 w:rsidR="00665836" w:rsidRPr="003C5F6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0</w:t>
            </w:r>
            <w:r w:rsidR="0066583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665836" w:rsidRPr="003C5F64" w14:paraId="1C62AD65" w14:textId="77777777" w:rsidTr="006E7FD3">
        <w:trPr>
          <w:cantSplit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8071E5" w14:textId="77777777" w:rsidR="00665836" w:rsidRPr="00ED3959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D395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breviations: OR, Odds Ratio.</w:t>
            </w:r>
          </w:p>
          <w:p w14:paraId="319E2E4A" w14:textId="77777777" w:rsidR="00665836" w:rsidRPr="003C5F64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0A2AD5F" w14:textId="77777777" w:rsidR="00665836" w:rsidRDefault="00665836" w:rsidP="00665836">
      <w:pPr>
        <w:sectPr w:rsidR="0066583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752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843"/>
        <w:gridCol w:w="850"/>
        <w:gridCol w:w="142"/>
        <w:gridCol w:w="1843"/>
        <w:gridCol w:w="850"/>
      </w:tblGrid>
      <w:tr w:rsidR="00665836" w:rsidRPr="00C95D0F" w14:paraId="325DE743" w14:textId="77777777" w:rsidTr="006E7FD3">
        <w:trPr>
          <w:trHeight w:val="280"/>
          <w:tblHeader/>
          <w:jc w:val="center"/>
        </w:trPr>
        <w:tc>
          <w:tcPr>
            <w:tcW w:w="7528" w:type="dxa"/>
            <w:gridSpan w:val="6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1D965" w14:textId="2FE4F72E" w:rsidR="00665836" w:rsidRPr="00ED3959" w:rsidRDefault="00F31183" w:rsidP="006E7FD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716887">
              <w:rPr>
                <w:rFonts w:ascii="Arial" w:eastAsia="Yu Gothic UI Semilight" w:hAnsi="Arial" w:cs="Arial"/>
                <w:b/>
                <w:bCs/>
                <w:color w:val="211D1E"/>
                <w:sz w:val="24"/>
                <w:szCs w:val="24"/>
              </w:rPr>
              <w:lastRenderedPageBreak/>
              <w:t>Supplementary</w:t>
            </w: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65836" w:rsidRPr="00ED3959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Table 2. Univariate and Multivariate Analyses of Overall Survival for Limited-stage Small Cell Lung Cancer Using Cox Proportional Hazards Model.</w:t>
            </w:r>
          </w:p>
        </w:tc>
      </w:tr>
      <w:tr w:rsidR="00665836" w:rsidRPr="00C95D0F" w14:paraId="6D3F6E0E" w14:textId="77777777" w:rsidTr="006E7FD3">
        <w:trPr>
          <w:trHeight w:val="280"/>
          <w:tblHeader/>
          <w:jc w:val="center"/>
        </w:trPr>
        <w:tc>
          <w:tcPr>
            <w:tcW w:w="2000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DBA93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528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B6CF3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 w:rsidR="00665836" w:rsidRPr="00C95D0F" w14:paraId="30A6EC9B" w14:textId="77777777" w:rsidTr="006E7FD3">
        <w:trPr>
          <w:trHeight w:val="280"/>
          <w:tblHeader/>
          <w:jc w:val="center"/>
        </w:trPr>
        <w:tc>
          <w:tcPr>
            <w:tcW w:w="20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56E0FBD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9ADA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4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78B30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3A326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665836" w:rsidRPr="00C95D0F" w14:paraId="3A8E152F" w14:textId="77777777" w:rsidTr="006E7FD3">
        <w:trPr>
          <w:trHeight w:val="280"/>
          <w:tblHeader/>
          <w:jc w:val="center"/>
        </w:trPr>
        <w:tc>
          <w:tcPr>
            <w:tcW w:w="20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CFBD45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CB411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4CC43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4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D0940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886BB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5B3C4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65836" w:rsidRPr="00C95D0F" w14:paraId="28C59ADE" w14:textId="77777777" w:rsidTr="006E7FD3">
        <w:trPr>
          <w:trHeight w:val="280"/>
          <w:tblHeader/>
          <w:jc w:val="center"/>
        </w:trPr>
        <w:tc>
          <w:tcPr>
            <w:tcW w:w="2000" w:type="dxa"/>
            <w:tcBorders>
              <w:top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F81A4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D5B0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ADFE9" w14:textId="1221CD24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CAD8E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B1E78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C9B10" w14:textId="2EDCF202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5836" w:rsidRPr="00C95D0F" w14:paraId="7CD1E4BF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2F969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704EB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461B1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4B796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3F219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B859E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65836" w:rsidRPr="00C95D0F" w14:paraId="6A48385D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1783D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E7196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834 (0.476,1.462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84E85" w14:textId="35C78A83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94C04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5E722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883 (0.487,1.601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0C73D" w14:textId="6D3D0B78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68 </w:t>
            </w:r>
          </w:p>
        </w:tc>
      </w:tr>
      <w:tr w:rsidR="00665836" w:rsidRPr="00C95D0F" w14:paraId="52BA5D0C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73361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B0A25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11BAA" w14:textId="4319926A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F03BA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ECE8A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6410C" w14:textId="59EDE524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17 </w:t>
            </w:r>
          </w:p>
        </w:tc>
      </w:tr>
      <w:tr w:rsidR="00665836" w:rsidRPr="00C95D0F" w14:paraId="0A947837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08095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1AB33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1798D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0EEA3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FC9F0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2FD85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65836" w:rsidRPr="00C95D0F" w14:paraId="57EBD238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47F7D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BE75E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838 (0.642,1.095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7F3B7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D82F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6A64F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805 (0.591,1.097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26F759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65836" w:rsidRPr="00C95D0F" w14:paraId="373907FF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C93BA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Age of</w:t>
            </w:r>
          </w:p>
          <w:p w14:paraId="6AEBF0D4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2DFEF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5DBD2" w14:textId="4712C9A5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79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D4D7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815E0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BD6B7" w14:textId="167C7B4F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17 </w:t>
            </w:r>
          </w:p>
        </w:tc>
      </w:tr>
      <w:tr w:rsidR="00665836" w:rsidRPr="00C95D0F" w14:paraId="3CD55EDC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48021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r w:rsidRPr="00C95D0F">
              <w:rPr>
                <w:rFonts w:ascii="Arial" w:eastAsia="DengXian" w:hAnsi="Arial" w:cs="Arial"/>
                <w:color w:val="000000"/>
                <w:sz w:val="20"/>
                <w:szCs w:val="20"/>
              </w:rPr>
              <w:t>≤</w:t>
            </w: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43832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CB792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B3AF9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2419D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C1819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65836" w:rsidRPr="00C95D0F" w14:paraId="76CC4876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4E75A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45-54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C41D6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999 (0.125,7.992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675EC" w14:textId="36CE9050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C5F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gt;</w:t>
            </w:r>
            <w:r w:rsidR="004F785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.99</w:t>
            </w: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6CE01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9CC16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445 (0.052,3.787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74C05" w14:textId="40934863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4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5836" w:rsidRPr="00C95D0F" w14:paraId="302DBB2D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4BF65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55-64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F4827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297 (0.178,9.432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FDE6D" w14:textId="2D8330F2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4E8C6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299FD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629 (0.081,4.870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A899A" w14:textId="6D4CCAC4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6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5836" w:rsidRPr="00C95D0F" w14:paraId="54378648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28C34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65-74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9A571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914 (0.267,13.742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CD83D" w14:textId="1CF96C43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05D1F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15A9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947 (0.125,7.159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DDF2C" w14:textId="360BA203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5836" w:rsidRPr="00C95D0F" w14:paraId="4F1CC551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75630" w14:textId="77777777" w:rsidR="00665836" w:rsidRPr="00C95D0F" w:rsidRDefault="00665836" w:rsidP="006E7FD3">
            <w:pPr>
              <w:ind w:firstLineChars="100"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26E12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975 (0.274,14.257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55B1D" w14:textId="27BB1098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50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558AE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7C97A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824 (0.107,6.338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924FC" w14:textId="77531AA3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85 </w:t>
            </w:r>
          </w:p>
        </w:tc>
      </w:tr>
      <w:tr w:rsidR="00665836" w:rsidRPr="00C95D0F" w14:paraId="436A957A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A923D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8F184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66079" w14:textId="4E787148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FBDD3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22684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C47C9" w14:textId="4A31DF58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69 </w:t>
            </w:r>
          </w:p>
        </w:tc>
      </w:tr>
      <w:tr w:rsidR="00665836" w:rsidRPr="00C95D0F" w14:paraId="587F16D9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550A5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East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3CD4A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779C1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6D434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7A8BA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0DF9A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65836" w:rsidRPr="00C95D0F" w14:paraId="4FA42A30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C5F12" w14:textId="77777777" w:rsidR="00665836" w:rsidRPr="00C95D0F" w:rsidRDefault="00665836" w:rsidP="006E7FD3">
            <w:pPr>
              <w:ind w:left="200" w:hangingChars="100" w:hanging="2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Northwest or West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80004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056 (0.770,1.448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5886D" w14:textId="7D9EBDBB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7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F7185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2F6C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930 (0.609,1.420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2D723" w14:textId="7651FDD2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7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5836" w:rsidRPr="00C95D0F" w14:paraId="6FF631DF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3506C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North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12908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988 (0.648,1.505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00407" w14:textId="4DE1A253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95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75E95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42C07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090 (0.664,1.790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A07B3" w14:textId="42834CBD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73 </w:t>
            </w:r>
          </w:p>
        </w:tc>
      </w:tr>
      <w:tr w:rsidR="00665836" w:rsidRPr="00C95D0F" w14:paraId="1D46C095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41BAA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Southwest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63914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484 (0.179,1.310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87275" w14:textId="641D1980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15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BC334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C6D6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571 (0.202,1.592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E7F4F" w14:textId="4223B46B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28 </w:t>
            </w:r>
          </w:p>
        </w:tc>
      </w:tr>
      <w:tr w:rsidR="00665836" w:rsidRPr="00C95D0F" w14:paraId="4C89382E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6E786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Primary labeled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CDFE4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5E9FF" w14:textId="4B682B0D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4F785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EB002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3046F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DE9A5" w14:textId="6ECD4AD4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02 </w:t>
            </w:r>
          </w:p>
        </w:tc>
      </w:tr>
      <w:tr w:rsidR="00665836" w:rsidRPr="00C95D0F" w14:paraId="0D3A266E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D235D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Upper lobe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27AC8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D15E3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D6707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64EE9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E128B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65836" w:rsidRPr="00C95D0F" w14:paraId="360C7FCE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10BD4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Middle lobe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F6A87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538 (0.252,1.151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6A4D1" w14:textId="76486C9C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11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DD5CB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FADED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665 (0.306,1.447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04D91" w14:textId="54BC9EAD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30 </w:t>
            </w:r>
          </w:p>
        </w:tc>
      </w:tr>
      <w:tr w:rsidR="00665836" w:rsidRPr="00C95D0F" w14:paraId="666EE84E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FCA4B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Lower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06B86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043 (0.775,1.403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9CA13" w14:textId="537B832C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78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9FEEF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61455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054 (0.764,1.456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6BDDE" w14:textId="63202FD5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7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5836" w:rsidRPr="00C95D0F" w14:paraId="27809A63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2DF70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Nos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2A320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351 (0.553,3.301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901DA" w14:textId="44641B68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8F286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CA87D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271 (0.483,3.347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8AAE2" w14:textId="64D7E82D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6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5836" w:rsidRPr="00C95D0F" w14:paraId="441F08E1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F8C3A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Overlapping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352C0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26.257 (7.901,87.261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A8D1B" w14:textId="4F7C3840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4F785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41A3B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EFF9B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9.957 (2.658,37.301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0C3A8" w14:textId="49F2F278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001 </w:t>
            </w:r>
          </w:p>
        </w:tc>
      </w:tr>
      <w:tr w:rsidR="00665836" w:rsidRPr="00C95D0F" w14:paraId="42377F7F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47B86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AJCC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3B113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D073B" w14:textId="6B86D66D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4F785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B60C4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BFC45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9BE55" w14:textId="084CC38F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4F785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665836" w:rsidRPr="00C95D0F" w14:paraId="6BFB6090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302F3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stage I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51FFB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8DC1D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12F03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53DD5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219FA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65836" w:rsidRPr="00C95D0F" w14:paraId="13A80327" w14:textId="77777777" w:rsidTr="006E7FD3">
        <w:trPr>
          <w:trHeight w:val="540"/>
          <w:tblHeader/>
          <w:jc w:val="center"/>
        </w:trPr>
        <w:tc>
          <w:tcPr>
            <w:tcW w:w="7528" w:type="dxa"/>
            <w:gridSpan w:val="6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45EDD" w14:textId="6B04E48B" w:rsidR="00665836" w:rsidRPr="00ED3959" w:rsidRDefault="00F31183" w:rsidP="006E7FD3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16887">
              <w:rPr>
                <w:rFonts w:ascii="Arial" w:eastAsia="Yu Gothic UI Semilight" w:hAnsi="Arial" w:cs="Arial"/>
                <w:b/>
                <w:bCs/>
                <w:color w:val="211D1E"/>
                <w:sz w:val="24"/>
                <w:szCs w:val="24"/>
              </w:rPr>
              <w:lastRenderedPageBreak/>
              <w:t>Supplementary</w:t>
            </w: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65836" w:rsidRPr="00ED3959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Table 2. Univariate and Multivariate Analyses of Overall Survival for Limited-stage Small Cell Lung Cancer Using Cox Proportional Hazards Model (continued).</w:t>
            </w:r>
          </w:p>
        </w:tc>
      </w:tr>
      <w:tr w:rsidR="00665836" w:rsidRPr="00C95D0F" w14:paraId="410E093B" w14:textId="77777777" w:rsidTr="006E7FD3">
        <w:trPr>
          <w:trHeight w:val="540"/>
          <w:tblHeader/>
          <w:jc w:val="center"/>
        </w:trPr>
        <w:tc>
          <w:tcPr>
            <w:tcW w:w="2000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DB1DB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528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CEB5C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 w:rsidR="00665836" w:rsidRPr="00C95D0F" w14:paraId="3AAD8F55" w14:textId="77777777" w:rsidTr="006E7FD3">
        <w:trPr>
          <w:trHeight w:val="540"/>
          <w:tblHeader/>
          <w:jc w:val="center"/>
        </w:trPr>
        <w:tc>
          <w:tcPr>
            <w:tcW w:w="200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84E9FC" w14:textId="77777777" w:rsidR="00665836" w:rsidRPr="00ED3959" w:rsidRDefault="00665836" w:rsidP="006E7FD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1424F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29C1C4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B59B6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665836" w:rsidRPr="00C95D0F" w14:paraId="1964E598" w14:textId="77777777" w:rsidTr="006E7FD3">
        <w:trPr>
          <w:trHeight w:val="540"/>
          <w:tblHeader/>
          <w:jc w:val="center"/>
        </w:trPr>
        <w:tc>
          <w:tcPr>
            <w:tcW w:w="200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07F3B" w14:textId="77777777" w:rsidR="00665836" w:rsidRPr="00ED3959" w:rsidRDefault="00665836" w:rsidP="006E7FD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DBBA0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139DA6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93CFD0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7FE42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1FD72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65836" w:rsidRPr="00C95D0F" w14:paraId="4858360D" w14:textId="77777777" w:rsidTr="006E7FD3">
        <w:trPr>
          <w:trHeight w:val="540"/>
          <w:tblHeader/>
          <w:jc w:val="center"/>
        </w:trPr>
        <w:tc>
          <w:tcPr>
            <w:tcW w:w="2000" w:type="dxa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8B044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stage II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EF573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2.550 (1.818,3.575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B00F7" w14:textId="03F6EFE3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4F785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2" w:type="dxa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0C272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06A87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2.182 (1.505,3.163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39216" w14:textId="25CD87D3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4F785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665836" w:rsidRPr="00C95D0F" w14:paraId="5D83E57F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E6550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stage III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1B109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2.061 (1.471,2.889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19398" w14:textId="335D8E04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4F785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7E238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E5A6F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2.174 (1.490,3.171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010DD" w14:textId="58E06704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4F785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665836" w:rsidRPr="00C95D0F" w14:paraId="508241E3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8129A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Tumor size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E7323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3F3B6" w14:textId="271DEBEC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95978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A2DF5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1CFEB" w14:textId="33DCFB97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5836" w:rsidRPr="00C95D0F" w14:paraId="51C67F38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6814D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≤1cm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B26A9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70A5F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5A459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EA8E5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24CBA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65836" w:rsidRPr="00C95D0F" w14:paraId="60504143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B66BA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1-2cm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0D02E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309 (0.780,2.198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F29AF" w14:textId="41F0869D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3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F0885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6D060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402 (0.818,2.403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4C897" w14:textId="3FACA25A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5836" w:rsidRPr="00C95D0F" w14:paraId="6BBA9AC0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4A393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2-3cm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3F806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327 (0.769,2.289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ECBD0" w14:textId="4369129F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31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D9592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FE5E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429 (0.804,2.542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44727" w14:textId="5CDD3002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5836" w:rsidRPr="00C95D0F" w14:paraId="4972A185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FB40E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&gt;3cm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B641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498 (0.868,2.584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C7D15" w14:textId="30FC3295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772A9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683AD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217 (0.679,2.181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66C3A" w14:textId="2C87AA59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51 </w:t>
            </w:r>
          </w:p>
        </w:tc>
      </w:tr>
      <w:tr w:rsidR="00665836" w:rsidRPr="00C95D0F" w14:paraId="41AE6BE5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B4AD9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35760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BD0F8" w14:textId="562D4948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CA4C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ACC65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037EE" w14:textId="6B9EE834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5836" w:rsidRPr="00C95D0F" w14:paraId="212D6EA4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E0023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Married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837A7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BBB97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852FF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4AA86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E9EC2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65836" w:rsidRPr="00C95D0F" w14:paraId="05B441FD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A4E36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Single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75625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310 (0.829,2.070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08BD3" w14:textId="2261301E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11B4F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170A1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273 (0.748,2.168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A9C8A" w14:textId="4A3F04DB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37 </w:t>
            </w:r>
          </w:p>
        </w:tc>
      </w:tr>
      <w:tr w:rsidR="00665836" w:rsidRPr="00C95D0F" w14:paraId="1FB87853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430F1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Divorced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689EF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970 (0.663,1.418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65D62" w14:textId="057FA407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8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93DFB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BCE07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008 (0.657,1.548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BC884" w14:textId="6EAA2A09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9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5836" w:rsidRPr="00C95D0F" w14:paraId="44DE878E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CD21C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Widowed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53A5D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348 (0.938,1.936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CD27C" w14:textId="0CC44BB5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1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3C193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61F22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283 (0.853,1.930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5496B" w14:textId="111B8B5E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23 </w:t>
            </w:r>
          </w:p>
        </w:tc>
      </w:tr>
      <w:tr w:rsidR="00665836" w:rsidRPr="00C95D0F" w14:paraId="4035EDA8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32BD4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5244E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558 (0.260,1.198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E9854" w14:textId="619903D7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13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6C01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4B3B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463 (0.207,1.034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00AA9" w14:textId="68BE3E6F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06 </w:t>
            </w:r>
          </w:p>
        </w:tc>
      </w:tr>
      <w:tr w:rsidR="00665836" w:rsidRPr="00C95D0F" w14:paraId="61579B42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B0DF6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37E98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C5A2B" w14:textId="46354BF0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19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C125D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9659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BD3C2" w14:textId="656E0562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17 </w:t>
            </w:r>
          </w:p>
        </w:tc>
      </w:tr>
      <w:tr w:rsidR="00665836" w:rsidRPr="00C95D0F" w14:paraId="1933B345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C0E63" w14:textId="77777777" w:rsidR="00665836" w:rsidRPr="00C95D0F" w:rsidRDefault="00665836" w:rsidP="006E7FD3">
            <w:pPr>
              <w:rPr>
                <w:rFonts w:ascii="Arial" w:hAnsi="Arial" w:cs="Arial"/>
                <w:sz w:val="20"/>
                <w:szCs w:val="20"/>
              </w:rPr>
            </w:pPr>
            <w:r w:rsidRPr="00C95D0F">
              <w:rPr>
                <w:rFonts w:ascii="Arial" w:hAnsi="Arial" w:cs="Arial"/>
                <w:sz w:val="20"/>
                <w:szCs w:val="20"/>
              </w:rPr>
              <w:t xml:space="preserve">  &lt;7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0DCE3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699C0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537D0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AF0F7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B1BBB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65836" w:rsidRPr="00C95D0F" w14:paraId="1569FC68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12BD7" w14:textId="77777777" w:rsidR="00665836" w:rsidRPr="00C95D0F" w:rsidRDefault="00665836" w:rsidP="006E7FD3">
            <w:pPr>
              <w:rPr>
                <w:rFonts w:ascii="Arial" w:hAnsi="Arial" w:cs="Arial"/>
                <w:sz w:val="20"/>
                <w:szCs w:val="20"/>
              </w:rPr>
            </w:pPr>
            <w:r w:rsidRPr="00C95D0F">
              <w:rPr>
                <w:rFonts w:ascii="Arial" w:hAnsi="Arial" w:cs="Arial"/>
                <w:sz w:val="20"/>
                <w:szCs w:val="20"/>
              </w:rPr>
              <w:t xml:space="preserve">  7-12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BC5C6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537 (1.004,2.355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F21B5" w14:textId="05AF0132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D025B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04297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691 (1.028,2.782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7530E" w14:textId="48D1715E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0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65836" w:rsidRPr="00C95D0F" w14:paraId="3F044D38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4DDBA" w14:textId="77777777" w:rsidR="00665836" w:rsidRPr="00C95D0F" w:rsidRDefault="00665836" w:rsidP="006E7FD3">
            <w:pPr>
              <w:rPr>
                <w:rFonts w:ascii="Arial" w:hAnsi="Arial" w:cs="Arial"/>
                <w:sz w:val="20"/>
                <w:szCs w:val="20"/>
              </w:rPr>
            </w:pPr>
            <w:r w:rsidRPr="00C95D0F">
              <w:rPr>
                <w:rFonts w:ascii="Arial" w:hAnsi="Arial" w:cs="Arial"/>
                <w:sz w:val="20"/>
                <w:szCs w:val="20"/>
              </w:rPr>
              <w:t xml:space="preserve">  12-20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AE809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229 (0.774,1.952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47558" w14:textId="194725DB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38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65CCE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30846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318 (0.737,2.358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16388" w14:textId="25F70B27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35 </w:t>
            </w:r>
          </w:p>
        </w:tc>
      </w:tr>
      <w:tr w:rsidR="00665836" w:rsidRPr="00C95D0F" w14:paraId="1554E9E5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33E01" w14:textId="77777777" w:rsidR="00665836" w:rsidRPr="00C95D0F" w:rsidRDefault="00665836" w:rsidP="006E7FD3">
            <w:pPr>
              <w:rPr>
                <w:rFonts w:ascii="Arial" w:hAnsi="Arial" w:cs="Arial"/>
                <w:sz w:val="20"/>
                <w:szCs w:val="20"/>
              </w:rPr>
            </w:pPr>
            <w:r w:rsidRPr="00C95D0F">
              <w:rPr>
                <w:rFonts w:ascii="Arial" w:hAnsi="Arial" w:cs="Arial"/>
                <w:sz w:val="20"/>
                <w:szCs w:val="20"/>
              </w:rPr>
              <w:t xml:space="preserve">  &gt;21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E6BFA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450 (0.882,2.383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137D3" w14:textId="59840ADD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14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789F8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4D3A6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478 (0.712,3.066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85801" w14:textId="11738F24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29 </w:t>
            </w:r>
          </w:p>
        </w:tc>
      </w:tr>
      <w:tr w:rsidR="00665836" w:rsidRPr="00C95D0F" w14:paraId="26625793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DAD43" w14:textId="77777777" w:rsidR="00665836" w:rsidRPr="00C95D0F" w:rsidRDefault="00665836" w:rsidP="006E7FD3">
            <w:pPr>
              <w:rPr>
                <w:rFonts w:ascii="Arial" w:hAnsi="Arial" w:cs="Arial"/>
                <w:vanish/>
                <w:sz w:val="20"/>
                <w:szCs w:val="20"/>
              </w:rPr>
            </w:pPr>
            <w:r w:rsidRPr="00C95D0F">
              <w:rPr>
                <w:rFonts w:ascii="Arial" w:hAnsi="Arial" w:cs="Arial"/>
                <w:sz w:val="20"/>
                <w:szCs w:val="20"/>
              </w:rPr>
              <w:t>Median hous</w:t>
            </w:r>
            <w:r w:rsidRPr="00C95D0F">
              <w:rPr>
                <w:rFonts w:ascii="Arial" w:hAnsi="Arial" w:cs="Arial"/>
                <w:vanish/>
                <w:sz w:val="20"/>
                <w:szCs w:val="20"/>
              </w:rPr>
              <w:t xml:space="preserve">ehold </w:t>
            </w:r>
          </w:p>
          <w:p w14:paraId="3D0CD096" w14:textId="77777777" w:rsidR="00665836" w:rsidRPr="00C95D0F" w:rsidRDefault="00665836" w:rsidP="006E7FD3">
            <w:pPr>
              <w:rPr>
                <w:rFonts w:ascii="Arial" w:hAnsi="Arial" w:cs="Arial"/>
                <w:sz w:val="20"/>
                <w:szCs w:val="20"/>
              </w:rPr>
            </w:pPr>
            <w:r w:rsidRPr="00C95D0F">
              <w:rPr>
                <w:rFonts w:ascii="Arial" w:hAnsi="Arial" w:cs="Arial"/>
                <w:vanish/>
                <w:sz w:val="20"/>
                <w:szCs w:val="20"/>
              </w:rPr>
              <w:t>inco</w:t>
            </w:r>
            <w:r w:rsidRPr="00C95D0F">
              <w:rPr>
                <w:rFonts w:ascii="Arial" w:hAnsi="Arial" w:cs="Arial"/>
                <w:sz w:val="20"/>
                <w:szCs w:val="20"/>
              </w:rPr>
              <w:t xml:space="preserve">me </w:t>
            </w:r>
          </w:p>
          <w:p w14:paraId="2FAADE0A" w14:textId="77777777" w:rsidR="00665836" w:rsidRPr="00C95D0F" w:rsidRDefault="00665836" w:rsidP="006E7FD3">
            <w:pPr>
              <w:rPr>
                <w:rFonts w:ascii="Arial" w:hAnsi="Arial" w:cs="Arial"/>
                <w:sz w:val="20"/>
                <w:szCs w:val="20"/>
              </w:rPr>
            </w:pPr>
            <w:r w:rsidRPr="00C95D0F">
              <w:rPr>
                <w:rFonts w:ascii="Arial" w:hAnsi="Arial" w:cs="Arial"/>
                <w:sz w:val="20"/>
                <w:szCs w:val="20"/>
              </w:rPr>
              <w:t xml:space="preserve">(dollar, in </w:t>
            </w:r>
            <w:proofErr w:type="spellStart"/>
            <w:r w:rsidRPr="00C95D0F">
              <w:rPr>
                <w:rFonts w:ascii="Arial" w:hAnsi="Arial" w:cs="Arial"/>
                <w:sz w:val="20"/>
                <w:szCs w:val="20"/>
              </w:rPr>
              <w:t>tens</w:t>
            </w:r>
            <w:proofErr w:type="spellEnd"/>
            <w:r w:rsidRPr="00C95D0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4ED6A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4D5CC" w14:textId="39A1A4FD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53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AC83A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04019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7CF8F" w14:textId="09435C8C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73 </w:t>
            </w:r>
          </w:p>
        </w:tc>
      </w:tr>
      <w:tr w:rsidR="00665836" w:rsidRPr="00C95D0F" w14:paraId="54211C1E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665D7" w14:textId="77777777" w:rsidR="00665836" w:rsidRPr="00C95D0F" w:rsidRDefault="00665836" w:rsidP="006E7FD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 &lt;38000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DAEDD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A323F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66C30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123FD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E5D61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65836" w:rsidRPr="00C95D0F" w14:paraId="23C4EA35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0887D" w14:textId="77777777" w:rsidR="00665836" w:rsidRPr="00C95D0F" w:rsidRDefault="00665836" w:rsidP="006E7FD3">
            <w:pPr>
              <w:rPr>
                <w:rFonts w:ascii="Arial" w:hAnsi="Arial" w:cs="Arial"/>
                <w:sz w:val="20"/>
                <w:szCs w:val="20"/>
              </w:rPr>
            </w:pPr>
            <w:r w:rsidRPr="00C95D0F">
              <w:rPr>
                <w:rFonts w:ascii="Arial" w:hAnsi="Arial" w:cs="Arial"/>
                <w:sz w:val="20"/>
                <w:szCs w:val="20"/>
              </w:rPr>
              <w:t xml:space="preserve">  38000-47999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0D1DD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279 (0.693,2.361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FFCCD" w14:textId="78422A24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43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2256F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2C899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275 (0.639,2.543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6750A" w14:textId="475FFF67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49 </w:t>
            </w:r>
          </w:p>
        </w:tc>
      </w:tr>
      <w:tr w:rsidR="00665836" w:rsidRPr="00C95D0F" w14:paraId="38DD4A2F" w14:textId="77777777" w:rsidTr="006E7FD3">
        <w:trPr>
          <w:trHeight w:val="540"/>
          <w:tblHeader/>
          <w:jc w:val="center"/>
        </w:trPr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9CA78" w14:textId="77777777" w:rsidR="00665836" w:rsidRPr="00C95D0F" w:rsidRDefault="00665836" w:rsidP="006E7FD3">
            <w:pPr>
              <w:rPr>
                <w:rFonts w:ascii="Arial" w:hAnsi="Arial" w:cs="Arial"/>
                <w:sz w:val="20"/>
                <w:szCs w:val="20"/>
              </w:rPr>
            </w:pPr>
            <w:r w:rsidRPr="00C95D0F">
              <w:rPr>
                <w:rFonts w:ascii="Arial" w:hAnsi="Arial" w:cs="Arial"/>
                <w:sz w:val="20"/>
                <w:szCs w:val="20"/>
              </w:rPr>
              <w:t xml:space="preserve">  48000-62999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947E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434 (0.817,2.518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8D28B" w14:textId="1D57ABA1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2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205F9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BF561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393 (0.701,2.770)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14E7F" w14:textId="48D5E9EF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34 </w:t>
            </w:r>
          </w:p>
        </w:tc>
      </w:tr>
      <w:tr w:rsidR="00665836" w:rsidRPr="00C95D0F" w14:paraId="203B5556" w14:textId="77777777" w:rsidTr="006E7FD3">
        <w:trPr>
          <w:trHeight w:val="540"/>
          <w:tblHeader/>
          <w:jc w:val="center"/>
        </w:trPr>
        <w:tc>
          <w:tcPr>
            <w:tcW w:w="7528" w:type="dxa"/>
            <w:gridSpan w:val="6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73C438" w14:textId="406E11E6" w:rsidR="00665836" w:rsidRPr="00ED3959" w:rsidRDefault="00F31183" w:rsidP="006E7FD3"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16887">
              <w:rPr>
                <w:rFonts w:ascii="Arial" w:eastAsia="Yu Gothic UI Semilight" w:hAnsi="Arial" w:cs="Arial"/>
                <w:b/>
                <w:bCs/>
                <w:color w:val="211D1E"/>
                <w:sz w:val="24"/>
                <w:szCs w:val="24"/>
              </w:rPr>
              <w:lastRenderedPageBreak/>
              <w:t>Supplementary</w:t>
            </w: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65836" w:rsidRPr="00ED3959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>Table 2. Univariate and Multivariate Analyses of Overall Survival for Limited-stage Small Cell Lung Cancer Using Cox Proportional Hazards Model (continued).</w:t>
            </w:r>
          </w:p>
        </w:tc>
      </w:tr>
      <w:tr w:rsidR="00665836" w:rsidRPr="00C95D0F" w14:paraId="43839074" w14:textId="77777777" w:rsidTr="006E7FD3">
        <w:trPr>
          <w:trHeight w:val="540"/>
          <w:tblHeader/>
          <w:jc w:val="center"/>
        </w:trPr>
        <w:tc>
          <w:tcPr>
            <w:tcW w:w="200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45988A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528" w:type="dxa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9A6DF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OS</w:t>
            </w:r>
          </w:p>
        </w:tc>
      </w:tr>
      <w:tr w:rsidR="00665836" w:rsidRPr="00C95D0F" w14:paraId="1B66A3D2" w14:textId="77777777" w:rsidTr="006E7FD3">
        <w:trPr>
          <w:trHeight w:val="540"/>
          <w:tblHeader/>
          <w:jc w:val="center"/>
        </w:trPr>
        <w:tc>
          <w:tcPr>
            <w:tcW w:w="2000" w:type="dxa"/>
            <w:vMerge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498B02" w14:textId="77777777" w:rsidR="00665836" w:rsidRPr="00ED3959" w:rsidRDefault="00665836" w:rsidP="006E7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668F8A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Univariate</w:t>
            </w:r>
          </w:p>
        </w:tc>
        <w:tc>
          <w:tcPr>
            <w:tcW w:w="142" w:type="dxa"/>
            <w:tcBorders>
              <w:top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9D635E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9FCDF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Multivariate</w:t>
            </w:r>
          </w:p>
        </w:tc>
      </w:tr>
      <w:tr w:rsidR="00665836" w:rsidRPr="00C95D0F" w14:paraId="7651EEB4" w14:textId="77777777" w:rsidTr="006E7FD3">
        <w:trPr>
          <w:trHeight w:val="540"/>
          <w:tblHeader/>
          <w:jc w:val="center"/>
        </w:trPr>
        <w:tc>
          <w:tcPr>
            <w:tcW w:w="2000" w:type="dxa"/>
            <w:vMerge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77A97" w14:textId="77777777" w:rsidR="00665836" w:rsidRPr="00ED3959" w:rsidRDefault="00665836" w:rsidP="006E7FD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16E1BF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F55FF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42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F2E9FC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733EE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FDA99" w14:textId="77777777" w:rsidR="00665836" w:rsidRPr="00ED3959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D3959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665836" w:rsidRPr="00C95D0F" w14:paraId="258FEBEE" w14:textId="77777777" w:rsidTr="006E7FD3">
        <w:trPr>
          <w:trHeight w:val="540"/>
          <w:tblHeader/>
          <w:jc w:val="center"/>
        </w:trPr>
        <w:tc>
          <w:tcPr>
            <w:tcW w:w="2000" w:type="dxa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F6866" w14:textId="77777777" w:rsidR="00665836" w:rsidRPr="00C95D0F" w:rsidRDefault="00665836" w:rsidP="006E7FD3">
            <w:pPr>
              <w:rPr>
                <w:rFonts w:ascii="Arial" w:hAnsi="Arial" w:cs="Arial"/>
                <w:sz w:val="20"/>
                <w:szCs w:val="20"/>
              </w:rPr>
            </w:pPr>
            <w:r w:rsidRPr="00C95D0F">
              <w:rPr>
                <w:rFonts w:ascii="Arial" w:hAnsi="Arial" w:cs="Arial"/>
                <w:sz w:val="20"/>
                <w:szCs w:val="20"/>
              </w:rPr>
              <w:t xml:space="preserve">  &gt;6300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4F861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214 (0.684,2.153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98D95" w14:textId="517C55A8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  <w:r w:rsidR="0066583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2" w:type="dxa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97FFE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01EA6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1.218 (0.571,2.596)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48505" w14:textId="4F16B29A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61 </w:t>
            </w:r>
          </w:p>
        </w:tc>
      </w:tr>
      <w:tr w:rsidR="00665836" w:rsidRPr="00C95D0F" w14:paraId="13A4DD2B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ADE82" w14:textId="77777777" w:rsidR="00665836" w:rsidRPr="00C95D0F" w:rsidRDefault="00665836" w:rsidP="006E7FD3">
            <w:pPr>
              <w:rPr>
                <w:rFonts w:ascii="Arial" w:hAnsi="Arial" w:cs="Arial"/>
                <w:sz w:val="20"/>
                <w:szCs w:val="20"/>
              </w:rPr>
            </w:pPr>
            <w:r w:rsidRPr="00C95D0F">
              <w:rPr>
                <w:rFonts w:ascii="Arial" w:hAnsi="Arial" w:cs="Arial"/>
                <w:sz w:val="20"/>
                <w:szCs w:val="20"/>
              </w:rPr>
              <w:t>Therapy meth</w:t>
            </w:r>
            <w:r w:rsidRPr="00C95D0F">
              <w:rPr>
                <w:rFonts w:ascii="Arial" w:hAnsi="Arial" w:cs="Arial"/>
                <w:vanish/>
                <w:sz w:val="20"/>
                <w:szCs w:val="20"/>
              </w:rPr>
              <w:t>od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6DAE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96455" w14:textId="29EEF416" w:rsidR="00665836" w:rsidRPr="00C95D0F" w:rsidRDefault="004F7853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665836"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.003 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AC721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603F3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24C46" w14:textId="34CEAA25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="004F785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.001</w:t>
            </w:r>
          </w:p>
        </w:tc>
      </w:tr>
      <w:tr w:rsidR="00665836" w:rsidRPr="00C95D0F" w14:paraId="0DFA28C1" w14:textId="77777777" w:rsidTr="006E7FD3">
        <w:trPr>
          <w:trHeight w:val="280"/>
          <w:tblHeader/>
          <w:jc w:val="center"/>
        </w:trPr>
        <w:tc>
          <w:tcPr>
            <w:tcW w:w="20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575E4" w14:textId="77777777" w:rsidR="00665836" w:rsidRPr="00C95D0F" w:rsidRDefault="00665836" w:rsidP="006E7FD3">
            <w:pPr>
              <w:rPr>
                <w:rFonts w:ascii="Arial" w:hAnsi="Arial" w:cs="Arial"/>
                <w:sz w:val="20"/>
                <w:szCs w:val="20"/>
              </w:rPr>
            </w:pPr>
            <w:r w:rsidRPr="00C95D0F">
              <w:rPr>
                <w:rFonts w:ascii="Arial" w:hAnsi="Arial" w:cs="Arial"/>
                <w:sz w:val="20"/>
                <w:szCs w:val="20"/>
              </w:rPr>
              <w:t>Surgery alone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8794E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27823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77F2D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6BE7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66C6C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65836" w:rsidRPr="00C95D0F" w14:paraId="3A2ACDAA" w14:textId="77777777" w:rsidTr="006E7FD3">
        <w:trPr>
          <w:trHeight w:val="540"/>
          <w:tblHeader/>
          <w:jc w:val="center"/>
        </w:trPr>
        <w:tc>
          <w:tcPr>
            <w:tcW w:w="2000" w:type="dxa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A2C75" w14:textId="77777777" w:rsidR="00665836" w:rsidRPr="00C95D0F" w:rsidRDefault="00665836" w:rsidP="006E7FD3">
            <w:pPr>
              <w:rPr>
                <w:rFonts w:ascii="Arial" w:hAnsi="Arial" w:cs="Arial"/>
                <w:vanish/>
                <w:sz w:val="20"/>
                <w:szCs w:val="20"/>
              </w:rPr>
            </w:pPr>
            <w:r w:rsidRPr="00C95D0F">
              <w:rPr>
                <w:rFonts w:ascii="Arial" w:hAnsi="Arial" w:cs="Arial"/>
                <w:sz w:val="20"/>
                <w:szCs w:val="20"/>
              </w:rPr>
              <w:t>Chemotherapy</w:t>
            </w:r>
            <w:r w:rsidRPr="00C95D0F">
              <w:rPr>
                <w:rFonts w:ascii="Arial" w:hAnsi="Arial" w:cs="Arial"/>
                <w:vanish/>
                <w:sz w:val="20"/>
                <w:szCs w:val="20"/>
              </w:rPr>
              <w:t xml:space="preserve"> </w:t>
            </w:r>
          </w:p>
          <w:p w14:paraId="2888751F" w14:textId="77777777" w:rsidR="00665836" w:rsidRPr="00C95D0F" w:rsidRDefault="00665836" w:rsidP="006E7FD3">
            <w:pPr>
              <w:rPr>
                <w:rFonts w:ascii="Arial" w:hAnsi="Arial" w:cs="Arial"/>
                <w:sz w:val="20"/>
                <w:szCs w:val="20"/>
              </w:rPr>
            </w:pPr>
            <w:r w:rsidRPr="00C95D0F">
              <w:rPr>
                <w:rFonts w:ascii="Arial" w:hAnsi="Arial" w:cs="Arial"/>
                <w:vanish/>
                <w:sz w:val="20"/>
                <w:szCs w:val="20"/>
              </w:rPr>
              <w:t>plus surgery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20054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666 (0.510,0.871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356BA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42" w:type="dxa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310F5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E7CB8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>0.521 (0.384,0.706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3601A" w14:textId="77777777" w:rsidR="00665836" w:rsidRPr="00C95D0F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95D0F">
              <w:rPr>
                <w:rFonts w:ascii="Arial" w:hAnsi="Arial" w:cs="Arial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665836" w:rsidRPr="00C95D0F" w14:paraId="50B12152" w14:textId="77777777" w:rsidTr="006E7FD3">
        <w:trPr>
          <w:tblHeader/>
          <w:jc w:val="center"/>
        </w:trPr>
        <w:tc>
          <w:tcPr>
            <w:tcW w:w="7528" w:type="dxa"/>
            <w:gridSpan w:val="6"/>
            <w:tcBorders>
              <w:top w:val="single" w:sz="12" w:space="0" w:color="auto"/>
            </w:tcBorders>
            <w:vAlign w:val="center"/>
            <w:hideMark/>
          </w:tcPr>
          <w:p w14:paraId="1720D54B" w14:textId="77777777" w:rsidR="00665836" w:rsidRPr="00ED3959" w:rsidRDefault="00665836" w:rsidP="006E7FD3">
            <w:pPr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D3959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bbreviations: OS, Overall Survival; HR, Hazard Ratio.</w:t>
            </w:r>
          </w:p>
          <w:p w14:paraId="61A34C40" w14:textId="77777777" w:rsidR="00665836" w:rsidRPr="00C95D0F" w:rsidRDefault="00665836" w:rsidP="006E7FD3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36581A1C" w14:textId="77777777" w:rsidR="00665836" w:rsidRDefault="00665836" w:rsidP="00665836">
      <w:pPr>
        <w:sectPr w:rsidR="0066583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304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8"/>
        <w:gridCol w:w="1560"/>
        <w:gridCol w:w="1418"/>
        <w:gridCol w:w="142"/>
        <w:gridCol w:w="1559"/>
        <w:gridCol w:w="1417"/>
        <w:gridCol w:w="142"/>
        <w:gridCol w:w="1559"/>
        <w:gridCol w:w="1418"/>
        <w:gridCol w:w="142"/>
        <w:gridCol w:w="1559"/>
        <w:gridCol w:w="850"/>
        <w:gridCol w:w="567"/>
      </w:tblGrid>
      <w:tr w:rsidR="00665836" w14:paraId="144E0BCD" w14:textId="77777777" w:rsidTr="006E7FD3">
        <w:trPr>
          <w:gridAfter w:val="1"/>
          <w:wAfter w:w="567" w:type="dxa"/>
          <w:trHeight w:val="290"/>
        </w:trPr>
        <w:tc>
          <w:tcPr>
            <w:tcW w:w="12474" w:type="dxa"/>
            <w:gridSpan w:val="1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E7D69" w14:textId="116211F4" w:rsidR="00665836" w:rsidRPr="008C42CB" w:rsidRDefault="00F31183" w:rsidP="006E7FD3">
            <w:pPr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716887">
              <w:rPr>
                <w:rFonts w:ascii="Arial" w:eastAsia="Yu Gothic UI Semilight" w:hAnsi="Arial" w:cs="Arial"/>
                <w:b/>
                <w:bCs/>
                <w:color w:val="211D1E"/>
                <w:sz w:val="24"/>
                <w:szCs w:val="24"/>
              </w:rPr>
              <w:lastRenderedPageBreak/>
              <w:t>Supplementary</w:t>
            </w:r>
            <w:r w:rsidRPr="008C42CB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665836" w:rsidRPr="008C42CB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Table 3. Cancer-specific Survival (%) of SCLC Patients Receiving Chemotherapy Plus Surgery </w:t>
            </w:r>
            <w:r w:rsidR="00665836" w:rsidRPr="008C42CB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versus</w:t>
            </w:r>
            <w:r w:rsidR="00665836" w:rsidRPr="008C42CB">
              <w:rPr>
                <w:rFonts w:ascii="Arial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Surgery Alone.</w:t>
            </w:r>
          </w:p>
        </w:tc>
      </w:tr>
      <w:tr w:rsidR="00665836" w14:paraId="59F8D69D" w14:textId="77777777" w:rsidTr="006E7FD3">
        <w:trPr>
          <w:trHeight w:val="540"/>
        </w:trPr>
        <w:tc>
          <w:tcPr>
            <w:tcW w:w="70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76542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297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447C7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matched (95% CI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27CFA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15AF1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tched (95% CI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A740B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77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28F15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PTW (95% CI)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7DE3E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59A30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lap Weighting (95% CI)</w:t>
            </w:r>
          </w:p>
        </w:tc>
      </w:tr>
      <w:tr w:rsidR="00665836" w14:paraId="6DBB9963" w14:textId="77777777" w:rsidTr="006E7FD3">
        <w:trPr>
          <w:trHeight w:val="820"/>
        </w:trPr>
        <w:tc>
          <w:tcPr>
            <w:tcW w:w="70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A4E2133" w14:textId="77777777" w:rsidR="00665836" w:rsidRPr="008C42CB" w:rsidRDefault="00665836" w:rsidP="006E7FD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C6509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emotherapy Plus Surge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CFD5D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gery Alon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08C42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1B803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emotherapy Plus Surge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D247A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gery Alon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D50E9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5C666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emotherapy Plus Surge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90308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gery Alone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62ACA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45BE7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emotherapy Plus Surgery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6828F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urgery Alone</w:t>
            </w:r>
          </w:p>
        </w:tc>
      </w:tr>
      <w:tr w:rsidR="00665836" w14:paraId="4E235560" w14:textId="77777777" w:rsidTr="006E7FD3">
        <w:trPr>
          <w:trHeight w:val="550"/>
        </w:trPr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86B51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9E21B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91.0(87.3-94.9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42449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77.4(71.5-83.7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0F5BC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018D2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92.3(88.1(96.8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4FCDE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76.6(70.0-83.8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559C8E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3A723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91.8(90.3-95.3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FC25A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76.1(72.1-80.4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FF253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04F44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91.6(86.0-97.7)</w:t>
            </w:r>
          </w:p>
        </w:tc>
        <w:tc>
          <w:tcPr>
            <w:tcW w:w="141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DB9F1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75.7(67.2-85.3)</w:t>
            </w:r>
          </w:p>
        </w:tc>
      </w:tr>
      <w:tr w:rsidR="00665836" w14:paraId="0799FE90" w14:textId="77777777" w:rsidTr="006E7FD3">
        <w:trPr>
          <w:trHeight w:val="540"/>
        </w:trPr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F2369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E3D52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65.5(59.0-72.8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36C40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9.2(51.9-67.6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C9795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02225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69.0(61.1-77.9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AB850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8.3(50.1-67.8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2DAADB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06C92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68.2(63.4-73.4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21525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6.8(51.7-62.4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2333D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47C4F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68.0(58.0-79.8)</w:t>
            </w:r>
          </w:p>
        </w:tc>
        <w:tc>
          <w:tcPr>
            <w:tcW w:w="141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1B1AE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7.1(46.7-69.9)</w:t>
            </w:r>
          </w:p>
        </w:tc>
      </w:tr>
      <w:tr w:rsidR="00665836" w14:paraId="6654BEA4" w14:textId="77777777" w:rsidTr="006E7FD3">
        <w:trPr>
          <w:trHeight w:val="540"/>
        </w:trPr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77D15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65866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6.9(49.7-65.1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A010B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7.2(49.7-65.9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16E17A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50765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61.0(52.4-71.1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9941E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6.9(48.6(66.6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4285A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CDC49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60.7(55.4-66.5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BC353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5.2(50.0-61.0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102B9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23632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60.2(49.3-73.6)</w:t>
            </w:r>
          </w:p>
        </w:tc>
        <w:tc>
          <w:tcPr>
            <w:tcW w:w="141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5DE7A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5.5(44.9-68.6)</w:t>
            </w:r>
          </w:p>
        </w:tc>
      </w:tr>
      <w:tr w:rsidR="00665836" w14:paraId="7D571280" w14:textId="77777777" w:rsidTr="006E7FD3">
        <w:trPr>
          <w:trHeight w:val="540"/>
        </w:trPr>
        <w:tc>
          <w:tcPr>
            <w:tcW w:w="7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28EFD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471F4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48.9(40.7-58.7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462A6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2.0(43.5-62.2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E95F4E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A2DD7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3.3(43.4-65.3)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D90B6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0.3(40.7-62.2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55668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0A7C7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4.4(48.4-61.1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14886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0.9(5.1-57.5)</w:t>
            </w:r>
          </w:p>
        </w:tc>
        <w:tc>
          <w:tcPr>
            <w:tcW w:w="14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E7FE3F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167E5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3.7(41.5-69.5)</w:t>
            </w:r>
          </w:p>
        </w:tc>
        <w:tc>
          <w:tcPr>
            <w:tcW w:w="1417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B67BA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0.6(38.8-66.0)</w:t>
            </w:r>
          </w:p>
        </w:tc>
      </w:tr>
      <w:tr w:rsidR="00665836" w14:paraId="4558CDAB" w14:textId="77777777" w:rsidTr="006E7FD3">
        <w:trPr>
          <w:trHeight w:val="550"/>
        </w:trPr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DAC3B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508B5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46.9(38.3-57.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BE736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47.3(36.5-61.2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1EC31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EEB04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0.5(40.1-63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AE2C6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44.7(32.7-61.2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BABC8B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FE893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2.7(46.5-59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A4591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44.4(36.8-53.6)</w:t>
            </w:r>
          </w:p>
        </w:tc>
        <w:tc>
          <w:tcPr>
            <w:tcW w:w="1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7B904F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C0F3A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51.8(39.1-68.6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0E689" w14:textId="77777777" w:rsidR="00665836" w:rsidRPr="008C42CB" w:rsidRDefault="00665836" w:rsidP="006E7FD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C42CB">
              <w:rPr>
                <w:rFonts w:ascii="Arial" w:hAnsi="Arial" w:cs="Arial"/>
                <w:color w:val="000000"/>
                <w:sz w:val="20"/>
                <w:szCs w:val="20"/>
              </w:rPr>
              <w:t>43.9(28.7-67.1)</w:t>
            </w:r>
          </w:p>
        </w:tc>
      </w:tr>
      <w:tr w:rsidR="00665836" w14:paraId="205979E4" w14:textId="77777777" w:rsidTr="006E7FD3">
        <w:trPr>
          <w:gridAfter w:val="1"/>
          <w:wAfter w:w="567" w:type="dxa"/>
          <w:trHeight w:val="290"/>
        </w:trPr>
        <w:tc>
          <w:tcPr>
            <w:tcW w:w="12474" w:type="dxa"/>
            <w:gridSpan w:val="1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6DFED" w14:textId="77777777" w:rsidR="00665836" w:rsidRPr="008C42CB" w:rsidRDefault="00665836" w:rsidP="006E7FD3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C42CB">
              <w:rPr>
                <w:rFonts w:ascii="Arial" w:hAnsi="Arial" w:cs="Arial"/>
                <w:color w:val="000000"/>
                <w:sz w:val="16"/>
                <w:szCs w:val="16"/>
              </w:rPr>
              <w:t>Abbreviations: IPTW, inverse probability of treatment weight.</w:t>
            </w:r>
          </w:p>
        </w:tc>
      </w:tr>
    </w:tbl>
    <w:p w14:paraId="23A5DDCC" w14:textId="77777777" w:rsidR="00665836" w:rsidRDefault="00665836" w:rsidP="00665836"/>
    <w:p w14:paraId="139350B1" w14:textId="5067FECD" w:rsidR="00F11618" w:rsidRPr="00665836" w:rsidRDefault="00F11618"/>
    <w:sectPr w:rsidR="00F11618" w:rsidRPr="00665836" w:rsidSect="008C42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70208" w14:textId="77777777" w:rsidR="00043211" w:rsidRDefault="00043211" w:rsidP="00F11618">
      <w:r>
        <w:separator/>
      </w:r>
    </w:p>
  </w:endnote>
  <w:endnote w:type="continuationSeparator" w:id="0">
    <w:p w14:paraId="3A001CCA" w14:textId="77777777" w:rsidR="00043211" w:rsidRDefault="00043211" w:rsidP="00F11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UI Semilight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E38F68" w14:textId="77777777" w:rsidR="00043211" w:rsidRDefault="00043211" w:rsidP="00F11618">
      <w:r>
        <w:separator/>
      </w:r>
    </w:p>
  </w:footnote>
  <w:footnote w:type="continuationSeparator" w:id="0">
    <w:p w14:paraId="0D0C8F29" w14:textId="77777777" w:rsidR="00043211" w:rsidRDefault="00043211" w:rsidP="00F11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563"/>
    <w:rsid w:val="00043211"/>
    <w:rsid w:val="00142988"/>
    <w:rsid w:val="001A600C"/>
    <w:rsid w:val="001E083A"/>
    <w:rsid w:val="00245CCE"/>
    <w:rsid w:val="00337D37"/>
    <w:rsid w:val="00435B8B"/>
    <w:rsid w:val="00436C68"/>
    <w:rsid w:val="004F7853"/>
    <w:rsid w:val="00575B16"/>
    <w:rsid w:val="005854D6"/>
    <w:rsid w:val="00665836"/>
    <w:rsid w:val="00771870"/>
    <w:rsid w:val="008C3563"/>
    <w:rsid w:val="00B56691"/>
    <w:rsid w:val="00B64595"/>
    <w:rsid w:val="00CB237B"/>
    <w:rsid w:val="00E0472F"/>
    <w:rsid w:val="00F11618"/>
    <w:rsid w:val="00F31183"/>
    <w:rsid w:val="00F56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48E31D"/>
  <w15:chartTrackingRefBased/>
  <w15:docId w15:val="{15B437F8-C9E4-4A07-8AD9-4929B3072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6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16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16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161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14298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5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5</Words>
  <Characters>5160</Characters>
  <Application>Microsoft Office Word</Application>
  <DocSecurity>0</DocSecurity>
  <Lines>43</Lines>
  <Paragraphs>12</Paragraphs>
  <ScaleCrop>false</ScaleCrop>
  <Company/>
  <LinksUpToDate>false</LinksUpToDate>
  <CharactersWithSpaces>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Pingting</dc:creator>
  <cp:keywords/>
  <dc:description/>
  <cp:lastModifiedBy>Megan Bond</cp:lastModifiedBy>
  <cp:revision>2</cp:revision>
  <dcterms:created xsi:type="dcterms:W3CDTF">2021-04-26T09:05:00Z</dcterms:created>
  <dcterms:modified xsi:type="dcterms:W3CDTF">2021-04-26T09:05:00Z</dcterms:modified>
</cp:coreProperties>
</file>